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092EF" w14:textId="77777777" w:rsidR="00E573A6" w:rsidRDefault="00E573A6" w:rsidP="00E573A6"/>
    <w:p w14:paraId="1DC9BC3E" w14:textId="72B6EDF7" w:rsidR="00E573A6" w:rsidRPr="00AC42B4" w:rsidRDefault="00AC42B4" w:rsidP="00AC42B4">
      <w:pPr>
        <w:spacing w:line="360" w:lineRule="auto"/>
        <w:rPr>
          <w:rFonts w:ascii="Times New Roman" w:hAnsi="Times New Roman" w:cs="Times New Roman"/>
        </w:rPr>
      </w:pPr>
      <w:r w:rsidRPr="00AC42B4">
        <w:rPr>
          <w:rFonts w:ascii="Times New Roman" w:hAnsi="Times New Roman" w:cs="Times New Roman"/>
        </w:rPr>
        <w:t>S1 Table.</w:t>
      </w:r>
      <w:r w:rsidR="00E573A6" w:rsidRPr="00AC42B4">
        <w:rPr>
          <w:rFonts w:ascii="Times New Roman" w:hAnsi="Times New Roman" w:cs="Times New Roman"/>
        </w:rPr>
        <w:t xml:space="preserve"> Parameters estimated for the relationship between mean rock size and nest density using a Bayesian linear model (</w:t>
      </w:r>
      <w:r w:rsidR="00E573A6" w:rsidRPr="00AC42B4">
        <w:rPr>
          <w:rFonts w:ascii="Times New Roman" w:hAnsi="Times New Roman" w:cs="Times New Roman"/>
          <w:i/>
          <w:iCs/>
        </w:rPr>
        <w:t>D</w:t>
      </w:r>
      <w:r w:rsidR="00E573A6" w:rsidRPr="00AC42B4">
        <w:rPr>
          <w:rFonts w:ascii="Times New Roman" w:hAnsi="Times New Roman" w:cs="Times New Roman"/>
        </w:rPr>
        <w:t xml:space="preserve"> = a + b * (log(size)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E573A6" w:rsidRPr="00AC42B4" w14:paraId="59138002" w14:textId="77777777" w:rsidTr="00E573A6">
        <w:tc>
          <w:tcPr>
            <w:tcW w:w="2264" w:type="dxa"/>
          </w:tcPr>
          <w:p w14:paraId="06422726" w14:textId="615B1DEB" w:rsidR="00E573A6" w:rsidRPr="00AC42B4" w:rsidRDefault="00E573A6" w:rsidP="00E573A6">
            <w:pPr>
              <w:jc w:val="center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264" w:type="dxa"/>
          </w:tcPr>
          <w:p w14:paraId="32E48591" w14:textId="23B91B10" w:rsidR="00E573A6" w:rsidRPr="00AC42B4" w:rsidRDefault="00E573A6" w:rsidP="00E573A6">
            <w:pPr>
              <w:jc w:val="center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264" w:type="dxa"/>
          </w:tcPr>
          <w:p w14:paraId="03E4DE53" w14:textId="70238C4D" w:rsidR="00E573A6" w:rsidRPr="00AC42B4" w:rsidRDefault="00E573A6" w:rsidP="00E573A6">
            <w:pPr>
              <w:jc w:val="center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AC42B4">
              <w:rPr>
                <w:rFonts w:ascii="Times New Roman" w:hAnsi="Times New Roman" w:cs="Times New Roman"/>
              </w:rPr>
              <w:t>CrI</w:t>
            </w:r>
            <w:proofErr w:type="spellEnd"/>
          </w:p>
        </w:tc>
        <w:tc>
          <w:tcPr>
            <w:tcW w:w="2264" w:type="dxa"/>
          </w:tcPr>
          <w:p w14:paraId="7E31D709" w14:textId="52C7C03C" w:rsidR="00E573A6" w:rsidRPr="00AC42B4" w:rsidRDefault="00E573A6" w:rsidP="00E573A6">
            <w:pPr>
              <w:jc w:val="center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  <w:i/>
                <w:iCs/>
              </w:rPr>
              <w:t>R</w:t>
            </w:r>
            <w:r w:rsidRPr="00AC42B4">
              <w:rPr>
                <w:rFonts w:ascii="Times New Roman" w:hAnsi="Times New Roman" w:cs="Times New Roman"/>
              </w:rPr>
              <w:t>-hat (upper CI)</w:t>
            </w:r>
          </w:p>
        </w:tc>
      </w:tr>
      <w:tr w:rsidR="00E573A6" w:rsidRPr="00AC42B4" w14:paraId="154ABBFD" w14:textId="77777777" w:rsidTr="00E573A6">
        <w:tc>
          <w:tcPr>
            <w:tcW w:w="2264" w:type="dxa"/>
          </w:tcPr>
          <w:p w14:paraId="5C22C3C9" w14:textId="3E8770BC" w:rsidR="00E573A6" w:rsidRPr="00AC42B4" w:rsidRDefault="00E573A6" w:rsidP="00E573A6">
            <w:pPr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Intercept (a)</w:t>
            </w:r>
          </w:p>
        </w:tc>
        <w:tc>
          <w:tcPr>
            <w:tcW w:w="2264" w:type="dxa"/>
          </w:tcPr>
          <w:p w14:paraId="3CBDE7E9" w14:textId="17E0DD40" w:rsidR="00E573A6" w:rsidRPr="00AC42B4" w:rsidRDefault="00E573A6" w:rsidP="00E573A6">
            <w:pPr>
              <w:jc w:val="right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-4.597 ± 2.117</w:t>
            </w:r>
          </w:p>
        </w:tc>
        <w:tc>
          <w:tcPr>
            <w:tcW w:w="2264" w:type="dxa"/>
          </w:tcPr>
          <w:p w14:paraId="5C76B314" w14:textId="6AFEE9AF" w:rsidR="00E573A6" w:rsidRPr="00AC42B4" w:rsidRDefault="00E573A6" w:rsidP="00E573A6">
            <w:pPr>
              <w:jc w:val="right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-8.762; -0.377</w:t>
            </w:r>
          </w:p>
        </w:tc>
        <w:tc>
          <w:tcPr>
            <w:tcW w:w="2264" w:type="dxa"/>
          </w:tcPr>
          <w:p w14:paraId="50C0F383" w14:textId="521C374E" w:rsidR="00E573A6" w:rsidRPr="00AC42B4" w:rsidRDefault="00E573A6" w:rsidP="00E573A6">
            <w:pPr>
              <w:jc w:val="right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1.006 (1.024)</w:t>
            </w:r>
          </w:p>
        </w:tc>
      </w:tr>
      <w:tr w:rsidR="00E573A6" w:rsidRPr="00AC42B4" w14:paraId="2B0AACEE" w14:textId="77777777" w:rsidTr="00E573A6">
        <w:tc>
          <w:tcPr>
            <w:tcW w:w="2264" w:type="dxa"/>
          </w:tcPr>
          <w:p w14:paraId="6F1A92C1" w14:textId="6C36535A" w:rsidR="00E573A6" w:rsidRPr="00AC42B4" w:rsidRDefault="00E573A6" w:rsidP="00E573A6">
            <w:pPr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Slope (b)</w:t>
            </w:r>
          </w:p>
        </w:tc>
        <w:tc>
          <w:tcPr>
            <w:tcW w:w="2264" w:type="dxa"/>
          </w:tcPr>
          <w:p w14:paraId="697CD8A4" w14:textId="21ECD8B3" w:rsidR="00E573A6" w:rsidRPr="00AC42B4" w:rsidRDefault="00E573A6" w:rsidP="00E573A6">
            <w:pPr>
              <w:jc w:val="right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 xml:space="preserve">1.606 ± 0.611 </w:t>
            </w:r>
          </w:p>
        </w:tc>
        <w:tc>
          <w:tcPr>
            <w:tcW w:w="2264" w:type="dxa"/>
          </w:tcPr>
          <w:p w14:paraId="75900662" w14:textId="7CCA8CA9" w:rsidR="00E573A6" w:rsidRPr="00AC42B4" w:rsidRDefault="00E573A6" w:rsidP="00E573A6">
            <w:pPr>
              <w:jc w:val="right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0.412; 2.823</w:t>
            </w:r>
          </w:p>
        </w:tc>
        <w:tc>
          <w:tcPr>
            <w:tcW w:w="2264" w:type="dxa"/>
          </w:tcPr>
          <w:p w14:paraId="3151D2A4" w14:textId="2152ABEB" w:rsidR="00E573A6" w:rsidRPr="00AC42B4" w:rsidRDefault="00E573A6" w:rsidP="00E573A6">
            <w:pPr>
              <w:jc w:val="right"/>
              <w:rPr>
                <w:rFonts w:ascii="Times New Roman" w:hAnsi="Times New Roman" w:cs="Times New Roman"/>
              </w:rPr>
            </w:pPr>
            <w:r w:rsidRPr="00AC42B4">
              <w:rPr>
                <w:rFonts w:ascii="Times New Roman" w:hAnsi="Times New Roman" w:cs="Times New Roman"/>
              </w:rPr>
              <w:t>1.007 (1.026)</w:t>
            </w:r>
          </w:p>
        </w:tc>
      </w:tr>
    </w:tbl>
    <w:p w14:paraId="42735949" w14:textId="77777777" w:rsidR="00E573A6" w:rsidRDefault="00E573A6" w:rsidP="00E573A6">
      <w:bookmarkStart w:id="0" w:name="_GoBack"/>
      <w:bookmarkEnd w:id="0"/>
    </w:p>
    <w:sectPr w:rsidR="00E573A6" w:rsidSect="001930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AD"/>
    <w:rsid w:val="00034FCF"/>
    <w:rsid w:val="0019309B"/>
    <w:rsid w:val="007674F9"/>
    <w:rsid w:val="007E250F"/>
    <w:rsid w:val="008A77A0"/>
    <w:rsid w:val="008E50AD"/>
    <w:rsid w:val="008E6B3B"/>
    <w:rsid w:val="00AC42B4"/>
    <w:rsid w:val="00E5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B21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0A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57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5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78B4FB5F-257D-BF4E-B3F0-FC657609E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Macintosh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cja Ornitologiczna MiIZ PAN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Keslinka</dc:creator>
  <cp:keywords/>
  <dc:description/>
  <cp:lastModifiedBy>Liliana Keslinka</cp:lastModifiedBy>
  <cp:revision>2</cp:revision>
  <dcterms:created xsi:type="dcterms:W3CDTF">2019-01-10T15:10:00Z</dcterms:created>
  <dcterms:modified xsi:type="dcterms:W3CDTF">2019-01-1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